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B98A6" w14:textId="77777777" w:rsidR="00816ED2" w:rsidRDefault="00816ED2" w:rsidP="00816ED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8410422"/>
      <w:r w:rsidRPr="00904363">
        <w:rPr>
          <w:rFonts w:ascii="Times New Roman" w:hAnsi="Times New Roman" w:cs="Times New Roman"/>
          <w:b/>
          <w:bCs/>
          <w:sz w:val="24"/>
          <w:szCs w:val="24"/>
        </w:rPr>
        <w:t xml:space="preserve">Ultra-sensitive </w:t>
      </w:r>
      <w:proofErr w:type="spellStart"/>
      <w:r w:rsidRPr="00904363">
        <w:rPr>
          <w:rFonts w:ascii="Times New Roman" w:hAnsi="Times New Roman" w:cs="Times New Roman"/>
          <w:b/>
          <w:bCs/>
          <w:sz w:val="24"/>
          <w:szCs w:val="24"/>
        </w:rPr>
        <w:t>fluorimetric</w:t>
      </w:r>
      <w:proofErr w:type="spellEnd"/>
      <w:r w:rsidRPr="00904363">
        <w:rPr>
          <w:rFonts w:ascii="Times New Roman" w:hAnsi="Times New Roman" w:cs="Times New Roman"/>
          <w:b/>
          <w:bCs/>
          <w:sz w:val="24"/>
          <w:szCs w:val="24"/>
        </w:rPr>
        <w:t xml:space="preserve"> method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first </w:t>
      </w:r>
      <w:r w:rsidRPr="00904363">
        <w:rPr>
          <w:rFonts w:ascii="Times New Roman" w:hAnsi="Times New Roman" w:cs="Times New Roman"/>
          <w:b/>
          <w:bCs/>
          <w:sz w:val="24"/>
          <w:szCs w:val="24"/>
        </w:rPr>
        <w:t xml:space="preserve">estima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904363">
        <w:rPr>
          <w:rFonts w:ascii="Times New Roman" w:hAnsi="Times New Roman" w:cs="Times New Roman"/>
          <w:b/>
          <w:bCs/>
          <w:sz w:val="24"/>
          <w:szCs w:val="24"/>
        </w:rPr>
        <w:t>onoprazan</w:t>
      </w:r>
      <w:proofErr w:type="spellEnd"/>
      <w:r w:rsidRPr="00904363">
        <w:rPr>
          <w:rFonts w:ascii="Times New Roman" w:hAnsi="Times New Roman" w:cs="Times New Roman"/>
          <w:b/>
          <w:bCs/>
          <w:sz w:val="24"/>
          <w:szCs w:val="24"/>
        </w:rPr>
        <w:t xml:space="preserve"> in real human </w:t>
      </w:r>
      <w:r w:rsidRPr="0062352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plasma and content</w:t>
      </w:r>
      <w:r w:rsidRPr="00904363">
        <w:rPr>
          <w:rFonts w:ascii="Times New Roman" w:hAnsi="Times New Roman" w:cs="Times New Roman"/>
          <w:b/>
          <w:bCs/>
          <w:sz w:val="24"/>
          <w:szCs w:val="24"/>
        </w:rPr>
        <w:t xml:space="preserve"> uniformity test</w:t>
      </w:r>
    </w:p>
    <w:bookmarkEnd w:id="0"/>
    <w:p w14:paraId="23EBF717" w14:textId="77777777" w:rsidR="00816ED2" w:rsidRPr="00904363" w:rsidRDefault="00816ED2" w:rsidP="00816ED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2FE94" w14:textId="77777777" w:rsidR="00816ED2" w:rsidRPr="00904363" w:rsidRDefault="00816ED2" w:rsidP="00816ED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04363">
        <w:rPr>
          <w:rFonts w:ascii="Times New Roman" w:hAnsi="Times New Roman" w:cs="Times New Roman"/>
          <w:sz w:val="24"/>
          <w:szCs w:val="24"/>
        </w:rPr>
        <w:t>Roshdy</w:t>
      </w:r>
      <w:proofErr w:type="spellEnd"/>
      <w:r w:rsidRPr="00904363">
        <w:rPr>
          <w:rFonts w:ascii="Times New Roman" w:hAnsi="Times New Roman" w:cs="Times New Roman"/>
          <w:sz w:val="24"/>
          <w:szCs w:val="24"/>
        </w:rPr>
        <w:t xml:space="preserve"> E. </w:t>
      </w:r>
      <w:proofErr w:type="spellStart"/>
      <w:r w:rsidRPr="00904363">
        <w:rPr>
          <w:rFonts w:ascii="Times New Roman" w:hAnsi="Times New Roman" w:cs="Times New Roman"/>
          <w:sz w:val="24"/>
          <w:szCs w:val="24"/>
        </w:rPr>
        <w:t>Saraya</w:t>
      </w:r>
      <w:proofErr w:type="spellEnd"/>
      <w:r w:rsidRPr="009043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04363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904363">
        <w:rPr>
          <w:rFonts w:ascii="Times New Roman" w:hAnsi="Times New Roman" w:cs="Times New Roman"/>
          <w:sz w:val="24"/>
          <w:szCs w:val="24"/>
        </w:rPr>
        <w:t xml:space="preserve"> Yasser F. Hass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04363">
        <w:rPr>
          <w:rFonts w:ascii="Times New Roman" w:hAnsi="Times New Roman" w:cs="Times New Roman"/>
          <w:sz w:val="24"/>
          <w:szCs w:val="24"/>
        </w:rPr>
        <w:t xml:space="preserve">, Walid E </w:t>
      </w:r>
      <w:proofErr w:type="spellStart"/>
      <w:r w:rsidRPr="00904363">
        <w:rPr>
          <w:rFonts w:ascii="Times New Roman" w:hAnsi="Times New Roman" w:cs="Times New Roman"/>
          <w:sz w:val="24"/>
          <w:szCs w:val="24"/>
        </w:rPr>
        <w:t>Eltuk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&amp; </w:t>
      </w:r>
      <w:r w:rsidRPr="00904363">
        <w:rPr>
          <w:rFonts w:ascii="Times New Roman" w:hAnsi="Times New Roman" w:cs="Times New Roman"/>
          <w:sz w:val="24"/>
          <w:szCs w:val="24"/>
        </w:rPr>
        <w:t>Baher I. Sal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*</w:t>
      </w:r>
    </w:p>
    <w:p w14:paraId="0C9D49B6" w14:textId="77777777" w:rsidR="00816ED2" w:rsidRPr="00904363" w:rsidRDefault="00816ED2" w:rsidP="00816ED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9218BB6" w14:textId="77777777" w:rsidR="00816ED2" w:rsidRPr="00904363" w:rsidRDefault="00816ED2" w:rsidP="00816E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0436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04363">
        <w:rPr>
          <w:rFonts w:ascii="Times New Roman" w:hAnsi="Times New Roman" w:cs="Times New Roman"/>
          <w:sz w:val="24"/>
          <w:szCs w:val="24"/>
        </w:rPr>
        <w:t>Pharmaceutical Analytical Chemistry</w:t>
      </w:r>
      <w:r w:rsidRPr="00623526">
        <w:rPr>
          <w:rFonts w:ascii="Times New Roman" w:hAnsi="Times New Roman" w:cs="Times New Roman"/>
          <w:sz w:val="24"/>
          <w:szCs w:val="24"/>
        </w:rPr>
        <w:t xml:space="preserve"> </w:t>
      </w:r>
      <w:r w:rsidRPr="00623526">
        <w:rPr>
          <w:rFonts w:ascii="Times New Roman" w:hAnsi="Times New Roman" w:cs="Times New Roman"/>
          <w:sz w:val="24"/>
          <w:szCs w:val="24"/>
          <w:highlight w:val="yellow"/>
        </w:rPr>
        <w:t>Department</w:t>
      </w:r>
      <w:r w:rsidRPr="00623526">
        <w:rPr>
          <w:rFonts w:ascii="Times New Roman" w:hAnsi="Times New Roman" w:cs="Times New Roman"/>
          <w:sz w:val="24"/>
          <w:szCs w:val="24"/>
        </w:rPr>
        <w:t xml:space="preserve">, </w:t>
      </w:r>
      <w:r w:rsidRPr="00904363">
        <w:rPr>
          <w:rFonts w:ascii="Times New Roman" w:hAnsi="Times New Roman" w:cs="Times New Roman"/>
          <w:sz w:val="24"/>
          <w:szCs w:val="24"/>
        </w:rPr>
        <w:t xml:space="preserve">Faculty of Pharmacy, Port Said University, Port Said 42511, Egypt. </w:t>
      </w:r>
    </w:p>
    <w:p w14:paraId="66F96842" w14:textId="77777777" w:rsidR="00816ED2" w:rsidRPr="00FE52BE" w:rsidRDefault="00816ED2" w:rsidP="00816ED2">
      <w:pPr>
        <w:pStyle w:val="Heading1"/>
        <w:spacing w:before="0" w:beforeAutospacing="0" w:after="0" w:afterAutospacing="0" w:line="360" w:lineRule="auto"/>
        <w:jc w:val="both"/>
        <w:rPr>
          <w:b w:val="0"/>
          <w:bCs w:val="0"/>
          <w:i/>
          <w:iCs/>
          <w:sz w:val="24"/>
          <w:szCs w:val="24"/>
          <w:u w:val="single"/>
        </w:rPr>
      </w:pPr>
      <w:r>
        <w:rPr>
          <w:b w:val="0"/>
          <w:bCs w:val="0"/>
          <w:sz w:val="24"/>
          <w:szCs w:val="24"/>
          <w:vertAlign w:val="superscript"/>
        </w:rPr>
        <w:t>b</w:t>
      </w:r>
      <w:r w:rsidRPr="00FE52BE">
        <w:rPr>
          <w:b w:val="0"/>
          <w:bCs w:val="0"/>
          <w:sz w:val="24"/>
          <w:szCs w:val="24"/>
          <w:vertAlign w:val="superscript"/>
        </w:rPr>
        <w:t xml:space="preserve"> </w:t>
      </w:r>
      <w:r w:rsidRPr="00FE52BE">
        <w:rPr>
          <w:b w:val="0"/>
          <w:bCs w:val="0"/>
          <w:sz w:val="24"/>
          <w:szCs w:val="24"/>
        </w:rPr>
        <w:t xml:space="preserve">Pharmaceutical Analytical Chemistry Department, Faculty of Pharmacy, Al-Azhar University-Assiut branch-Assiut 71524, Egypt. </w:t>
      </w:r>
      <w:hyperlink r:id="rId4" w:history="1">
        <w:r w:rsidRPr="00F85F5F">
          <w:rPr>
            <w:rStyle w:val="Hyperlink"/>
            <w:b w:val="0"/>
            <w:bCs w:val="0"/>
            <w:i/>
            <w:iCs/>
            <w:color w:val="0070C0"/>
            <w:sz w:val="24"/>
            <w:szCs w:val="24"/>
          </w:rPr>
          <w:t>bahersalman@azhar.edu.eg</w:t>
        </w:r>
      </w:hyperlink>
      <w:r>
        <w:rPr>
          <w:rStyle w:val="Hyperlink"/>
          <w:i/>
          <w:iCs/>
          <w:color w:val="0070C0"/>
          <w:sz w:val="24"/>
          <w:szCs w:val="24"/>
        </w:rPr>
        <w:t xml:space="preserve"> </w:t>
      </w:r>
      <w:r w:rsidRPr="00FE52BE">
        <w:rPr>
          <w:rStyle w:val="Hyperlink"/>
          <w:i/>
          <w:iCs/>
          <w:color w:val="0070C0"/>
          <w:sz w:val="24"/>
          <w:szCs w:val="24"/>
        </w:rPr>
        <w:t xml:space="preserve"> </w:t>
      </w:r>
    </w:p>
    <w:p w14:paraId="1B604A2B" w14:textId="580A212C" w:rsidR="00F45D82" w:rsidRDefault="00F45D82"/>
    <w:p w14:paraId="17A76EC0" w14:textId="0D508675" w:rsidR="00F45D82" w:rsidRDefault="00F45D82"/>
    <w:p w14:paraId="6542EDA6" w14:textId="53A3ED85" w:rsidR="00F45D82" w:rsidRDefault="00F45D82"/>
    <w:p w14:paraId="52DBD697" w14:textId="56C43F70" w:rsidR="00F45D82" w:rsidRDefault="00F45D82"/>
    <w:p w14:paraId="41C28AB2" w14:textId="5F4FB4CA" w:rsidR="00F45D82" w:rsidRDefault="00F45D82"/>
    <w:p w14:paraId="0FD79954" w14:textId="5D21ED3A" w:rsidR="00F45D82" w:rsidRDefault="00F45D82"/>
    <w:p w14:paraId="7996AF5F" w14:textId="24D2BF88" w:rsidR="00F45D82" w:rsidRDefault="00F45D82"/>
    <w:p w14:paraId="440A8D29" w14:textId="63D6460B" w:rsidR="00F45D82" w:rsidRDefault="00F45D82"/>
    <w:p w14:paraId="2E4A0045" w14:textId="67F91C99" w:rsidR="00F45D82" w:rsidRDefault="00F45D82"/>
    <w:p w14:paraId="5ACB0900" w14:textId="3A2522A9" w:rsidR="00F45D82" w:rsidRDefault="00F45D82"/>
    <w:p w14:paraId="3DAF892F" w14:textId="122E971C" w:rsidR="00F45D82" w:rsidRDefault="00F45D82"/>
    <w:p w14:paraId="2067C825" w14:textId="4875E50B" w:rsidR="00F45D82" w:rsidRDefault="00F45D82"/>
    <w:p w14:paraId="6DE0BA46" w14:textId="6157031E" w:rsidR="00F45D82" w:rsidRDefault="00F45D82"/>
    <w:p w14:paraId="621F811E" w14:textId="6DA95953" w:rsidR="00F45D82" w:rsidRDefault="00F45D82"/>
    <w:p w14:paraId="14D4C7E8" w14:textId="4205C169" w:rsidR="00F45D82" w:rsidRDefault="00F45D82"/>
    <w:p w14:paraId="71D9A079" w14:textId="44EE3F2A" w:rsidR="00F45D82" w:rsidRDefault="00F45D82"/>
    <w:p w14:paraId="02F9F5D2" w14:textId="4A58184F" w:rsidR="00F45D82" w:rsidRDefault="00F45D82"/>
    <w:p w14:paraId="30A9702F" w14:textId="6F41919D" w:rsidR="00F45D82" w:rsidRDefault="00F45D82"/>
    <w:p w14:paraId="417C2C5F" w14:textId="53BF078F" w:rsidR="00F45D82" w:rsidRDefault="00F45D82"/>
    <w:p w14:paraId="3C7FCA29" w14:textId="246DA678" w:rsidR="00F45D82" w:rsidRDefault="00F45D82" w:rsidP="00F45D82">
      <w:pPr>
        <w:jc w:val="center"/>
      </w:pPr>
      <w:r>
        <w:rPr>
          <w:noProof/>
        </w:rPr>
        <w:drawing>
          <wp:inline distT="0" distB="0" distL="0" distR="0" wp14:anchorId="404DC460" wp14:editId="733A737E">
            <wp:extent cx="5286375" cy="2755900"/>
            <wp:effectExtent l="0" t="0" r="952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9804DD" w14:textId="6FC56A63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  <w:r w:rsidRPr="00F45D82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F45D82">
        <w:rPr>
          <w:rFonts w:ascii="Times New Roman" w:hAnsi="Times New Roman" w:cs="Times New Roman"/>
          <w:sz w:val="24"/>
          <w:szCs w:val="24"/>
        </w:rPr>
        <w:t xml:space="preserve"> Effect of type of buffers </w:t>
      </w:r>
      <w:bookmarkStart w:id="1" w:name="_Hlk98323362"/>
      <w:r w:rsidRPr="00F45D82">
        <w:rPr>
          <w:rFonts w:ascii="Times New Roman" w:hAnsi="Times New Roman" w:cs="Times New Roman"/>
          <w:sz w:val="24"/>
          <w:szCs w:val="24"/>
        </w:rPr>
        <w:t>for reaction of VON with NBD-Cl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"/>
    </w:p>
    <w:p w14:paraId="25848C03" w14:textId="68FC18BE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</w:p>
    <w:p w14:paraId="2A4E2012" w14:textId="463F7F34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0BF0DA" wp14:editId="1BAD5C39">
            <wp:extent cx="5505450" cy="25241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F1101" w14:textId="64B7A742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  <w:r w:rsidRPr="00F45D82">
        <w:rPr>
          <w:rFonts w:ascii="Times New Roman" w:hAnsi="Times New Roman" w:cs="Times New Roman"/>
          <w:b/>
          <w:bCs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 xml:space="preserve"> Effect of volume of buffer </w:t>
      </w:r>
      <w:r w:rsidRPr="00F45D82">
        <w:rPr>
          <w:rFonts w:ascii="Times New Roman" w:hAnsi="Times New Roman" w:cs="Times New Roman"/>
          <w:sz w:val="24"/>
          <w:szCs w:val="24"/>
        </w:rPr>
        <w:t>for reaction of VON with NBD-C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9883C9" w14:textId="1A04BD0B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</w:p>
    <w:p w14:paraId="42D50EC3" w14:textId="02A4186C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</w:p>
    <w:p w14:paraId="6C49A8F2" w14:textId="60E33138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</w:p>
    <w:p w14:paraId="06E41214" w14:textId="76964FD8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</w:p>
    <w:p w14:paraId="7F8215B7" w14:textId="3C87FE40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</w:p>
    <w:p w14:paraId="48319EF6" w14:textId="4E241291" w:rsidR="00F45D82" w:rsidRDefault="00F45D82" w:rsidP="00F45D82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3186AC" wp14:editId="3F197180">
            <wp:extent cx="5676900" cy="22955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2295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92110" w14:textId="6886F1EC" w:rsidR="00F45D82" w:rsidRDefault="00F45D82" w:rsidP="00F45D82">
      <w:pPr>
        <w:rPr>
          <w:rFonts w:ascii="Times New Roman" w:hAnsi="Times New Roman" w:cs="Times New Roman"/>
          <w:sz w:val="24"/>
          <w:szCs w:val="24"/>
        </w:rPr>
      </w:pPr>
      <w:r w:rsidRPr="00AD2A23">
        <w:rPr>
          <w:rFonts w:ascii="Times New Roman" w:hAnsi="Times New Roman" w:cs="Times New Roman"/>
          <w:b/>
          <w:bCs/>
          <w:sz w:val="24"/>
          <w:szCs w:val="24"/>
        </w:rPr>
        <w:t>Fig. S3</w:t>
      </w:r>
      <w:r>
        <w:rPr>
          <w:rFonts w:ascii="Times New Roman" w:hAnsi="Times New Roman" w:cs="Times New Roman"/>
          <w:sz w:val="24"/>
          <w:szCs w:val="24"/>
        </w:rPr>
        <w:t xml:space="preserve"> Effect of volume of </w:t>
      </w:r>
      <w:r w:rsidR="00AD2A23">
        <w:rPr>
          <w:rFonts w:ascii="Times New Roman" w:hAnsi="Times New Roman" w:cs="Times New Roman"/>
          <w:sz w:val="24"/>
          <w:szCs w:val="24"/>
        </w:rPr>
        <w:t xml:space="preserve">2M HCl </w:t>
      </w:r>
      <w:r w:rsidR="00AD2A23" w:rsidRPr="00F45D82">
        <w:rPr>
          <w:rFonts w:ascii="Times New Roman" w:hAnsi="Times New Roman" w:cs="Times New Roman"/>
          <w:sz w:val="24"/>
          <w:szCs w:val="24"/>
        </w:rPr>
        <w:t>for reaction of VON with NBD-Cl</w:t>
      </w:r>
      <w:r w:rsidR="00AD2A23">
        <w:rPr>
          <w:rFonts w:ascii="Times New Roman" w:hAnsi="Times New Roman" w:cs="Times New Roman"/>
          <w:sz w:val="24"/>
          <w:szCs w:val="24"/>
        </w:rPr>
        <w:t>.</w:t>
      </w:r>
    </w:p>
    <w:p w14:paraId="1BFBCBFE" w14:textId="25CDA046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5C8A5E77" w14:textId="4356EE8C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790A393D" w14:textId="1842C4D6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5485F9F7" w14:textId="32D369B9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738BB4BF" w14:textId="51A1FBB9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4E42B741" w14:textId="707D2AA7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0CDA340B" w14:textId="2A0B48B6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641C8247" w14:textId="39E682C6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5B33B162" w14:textId="77777777" w:rsidR="001B2F55" w:rsidRDefault="001B2F55" w:rsidP="00F45D82">
      <w:pPr>
        <w:rPr>
          <w:rFonts w:ascii="Times New Roman" w:hAnsi="Times New Roman" w:cs="Times New Roman"/>
          <w:sz w:val="24"/>
          <w:szCs w:val="24"/>
        </w:rPr>
      </w:pPr>
    </w:p>
    <w:p w14:paraId="13EAEFC7" w14:textId="36FD53E6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2F8877A5" w14:textId="2162CDA9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66788244" w14:textId="382A5B8C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4C06D277" w14:textId="3CC4F972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6BA25890" w14:textId="4E2C7776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1AEFBA1E" w14:textId="79C3D8FA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6967E4FB" w14:textId="1553610F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  <w:r w:rsidRPr="000F69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16BC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obustness of the proposed method</w:t>
      </w:r>
    </w:p>
    <w:p w14:paraId="0E88191C" w14:textId="16380571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7E35715A" w14:textId="634A7777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3AD5EE1E" w14:textId="3C1CBF3A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479"/>
        <w:tblW w:w="80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392"/>
        <w:gridCol w:w="2166"/>
        <w:gridCol w:w="1434"/>
        <w:gridCol w:w="2002"/>
        <w:gridCol w:w="518"/>
        <w:gridCol w:w="236"/>
      </w:tblGrid>
      <w:tr w:rsidR="000F69E4" w:rsidRPr="002D7341" w14:paraId="710668BA" w14:textId="77777777" w:rsidTr="00467330">
        <w:trPr>
          <w:trHeight w:val="277"/>
        </w:trPr>
        <w:tc>
          <w:tcPr>
            <w:tcW w:w="17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7C8E7" w14:textId="77777777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31352" w14:textId="77777777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Recovery</w:t>
            </w: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* </w:t>
            </w:r>
          </w:p>
        </w:tc>
        <w:tc>
          <w:tcPr>
            <w:tcW w:w="39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8FC9D" w14:textId="77777777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%RS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2A00C59" w14:textId="77777777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F69E4" w:rsidRPr="002D7341" w14:paraId="1A2F7137" w14:textId="77777777" w:rsidTr="00467330">
        <w:trPr>
          <w:gridAfter w:val="2"/>
          <w:wAfter w:w="754" w:type="dxa"/>
          <w:trHeight w:val="277"/>
        </w:trPr>
        <w:tc>
          <w:tcPr>
            <w:tcW w:w="733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CA2D4" w14:textId="77777777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- Effect of pH (Borate buffer)</w:t>
            </w:r>
          </w:p>
        </w:tc>
      </w:tr>
      <w:tr w:rsidR="000F69E4" w:rsidRPr="002D7341" w14:paraId="07804702" w14:textId="77777777" w:rsidTr="00467330">
        <w:trPr>
          <w:gridAfter w:val="1"/>
          <w:wAfter w:w="236" w:type="dxa"/>
          <w:trHeight w:val="277"/>
        </w:trPr>
        <w:tc>
          <w:tcPr>
            <w:tcW w:w="1336" w:type="dxa"/>
            <w:shd w:val="clear" w:color="auto" w:fill="auto"/>
            <w:vAlign w:val="center"/>
          </w:tcPr>
          <w:p w14:paraId="2917086C" w14:textId="36DE5226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73AAEEF9" w14:textId="5A4057FA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7F9EBB31" w14:textId="1CB34ABE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0F69E4" w:rsidRPr="002D7341" w14:paraId="588BFDCA" w14:textId="77777777" w:rsidTr="00467330">
        <w:trPr>
          <w:gridAfter w:val="1"/>
          <w:wAfter w:w="236" w:type="dxa"/>
          <w:trHeight w:val="277"/>
        </w:trPr>
        <w:tc>
          <w:tcPr>
            <w:tcW w:w="1336" w:type="dxa"/>
            <w:shd w:val="clear" w:color="auto" w:fill="auto"/>
            <w:vAlign w:val="center"/>
          </w:tcPr>
          <w:p w14:paraId="5F30C31C" w14:textId="0A395964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.4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6CB9E987" w14:textId="2D42EEC0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3340D083" w14:textId="3196DB16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F69E4" w:rsidRPr="002D7341" w14:paraId="073C7425" w14:textId="77777777" w:rsidTr="00467330">
        <w:trPr>
          <w:gridAfter w:val="2"/>
          <w:wAfter w:w="754" w:type="dxa"/>
          <w:trHeight w:val="136"/>
        </w:trPr>
        <w:tc>
          <w:tcPr>
            <w:tcW w:w="7330" w:type="dxa"/>
            <w:gridSpan w:val="5"/>
            <w:shd w:val="clear" w:color="auto" w:fill="auto"/>
            <w:vAlign w:val="center"/>
          </w:tcPr>
          <w:p w14:paraId="0D94242C" w14:textId="2A646772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2- Volume of borate buffer (pH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</w:t>
            </w: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2) mL</w:t>
            </w:r>
          </w:p>
        </w:tc>
      </w:tr>
      <w:tr w:rsidR="000F69E4" w:rsidRPr="002D7341" w14:paraId="322EE9E1" w14:textId="77777777" w:rsidTr="00467330">
        <w:trPr>
          <w:gridAfter w:val="1"/>
          <w:wAfter w:w="236" w:type="dxa"/>
          <w:trHeight w:val="150"/>
        </w:trPr>
        <w:tc>
          <w:tcPr>
            <w:tcW w:w="1336" w:type="dxa"/>
            <w:shd w:val="clear" w:color="auto" w:fill="auto"/>
            <w:vAlign w:val="center"/>
          </w:tcPr>
          <w:p w14:paraId="35405FD9" w14:textId="77777777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01A9C859" w14:textId="491E9635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6977C0DE" w14:textId="0A109C66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0F69E4" w:rsidRPr="002D7341" w14:paraId="22580CDD" w14:textId="77777777" w:rsidTr="00467330">
        <w:trPr>
          <w:gridAfter w:val="1"/>
          <w:wAfter w:w="236" w:type="dxa"/>
          <w:trHeight w:val="121"/>
        </w:trPr>
        <w:tc>
          <w:tcPr>
            <w:tcW w:w="1336" w:type="dxa"/>
            <w:shd w:val="clear" w:color="auto" w:fill="auto"/>
            <w:vAlign w:val="center"/>
          </w:tcPr>
          <w:p w14:paraId="4CCF2AE3" w14:textId="77777777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25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42AD319D" w14:textId="2A148645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09552423" w14:textId="724E43AF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0F69E4" w:rsidRPr="002D7341" w14:paraId="338D669E" w14:textId="77777777" w:rsidTr="00467330">
        <w:trPr>
          <w:gridAfter w:val="2"/>
          <w:wAfter w:w="754" w:type="dxa"/>
          <w:trHeight w:val="422"/>
        </w:trPr>
        <w:tc>
          <w:tcPr>
            <w:tcW w:w="7330" w:type="dxa"/>
            <w:gridSpan w:val="5"/>
            <w:shd w:val="clear" w:color="auto" w:fill="auto"/>
            <w:vAlign w:val="center"/>
          </w:tcPr>
          <w:p w14:paraId="26F22BF7" w14:textId="77777777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                3- Volume of NBD-Cl, mL</w:t>
            </w:r>
          </w:p>
        </w:tc>
      </w:tr>
      <w:tr w:rsidR="000F69E4" w:rsidRPr="002D7341" w14:paraId="191F40C8" w14:textId="77777777" w:rsidTr="00467330">
        <w:trPr>
          <w:gridAfter w:val="1"/>
          <w:wAfter w:w="236" w:type="dxa"/>
          <w:trHeight w:val="238"/>
        </w:trPr>
        <w:tc>
          <w:tcPr>
            <w:tcW w:w="1336" w:type="dxa"/>
            <w:shd w:val="clear" w:color="auto" w:fill="auto"/>
            <w:vAlign w:val="center"/>
          </w:tcPr>
          <w:p w14:paraId="52A6849A" w14:textId="561B170F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5939F38B" w14:textId="2084F3FC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1F40EF0B" w14:textId="06638C9E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</w:tr>
      <w:tr w:rsidR="000F69E4" w:rsidRPr="002D7341" w14:paraId="5590497B" w14:textId="77777777" w:rsidTr="00467330">
        <w:trPr>
          <w:gridAfter w:val="1"/>
          <w:wAfter w:w="236" w:type="dxa"/>
          <w:trHeight w:val="178"/>
        </w:trPr>
        <w:tc>
          <w:tcPr>
            <w:tcW w:w="1336" w:type="dxa"/>
            <w:shd w:val="clear" w:color="auto" w:fill="auto"/>
            <w:vAlign w:val="center"/>
          </w:tcPr>
          <w:p w14:paraId="5F04EC94" w14:textId="707BD8B5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5AF4E53F" w14:textId="444BEE3F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000B88EB" w14:textId="047A3DCE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</w:tr>
      <w:tr w:rsidR="000F69E4" w:rsidRPr="002D7341" w14:paraId="45D5278F" w14:textId="77777777" w:rsidTr="00467330">
        <w:trPr>
          <w:gridAfter w:val="2"/>
          <w:wAfter w:w="754" w:type="dxa"/>
          <w:trHeight w:val="277"/>
        </w:trPr>
        <w:tc>
          <w:tcPr>
            <w:tcW w:w="7330" w:type="dxa"/>
            <w:gridSpan w:val="5"/>
            <w:shd w:val="clear" w:color="auto" w:fill="auto"/>
            <w:vAlign w:val="center"/>
          </w:tcPr>
          <w:p w14:paraId="1B5FD0AC" w14:textId="77777777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                   4– Temperature, </w:t>
            </w:r>
            <w:proofErr w:type="spellStart"/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o</w:t>
            </w: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</w:t>
            </w:r>
            <w:proofErr w:type="spellEnd"/>
          </w:p>
        </w:tc>
      </w:tr>
      <w:tr w:rsidR="000F69E4" w:rsidRPr="002D7341" w14:paraId="5E2FB949" w14:textId="77777777" w:rsidTr="00467330">
        <w:trPr>
          <w:gridAfter w:val="1"/>
          <w:wAfter w:w="236" w:type="dxa"/>
          <w:trHeight w:val="294"/>
        </w:trPr>
        <w:tc>
          <w:tcPr>
            <w:tcW w:w="1336" w:type="dxa"/>
            <w:shd w:val="clear" w:color="auto" w:fill="auto"/>
            <w:vAlign w:val="center"/>
          </w:tcPr>
          <w:p w14:paraId="1D5B60F5" w14:textId="5800D04C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55A35FD5" w14:textId="010D3732" w:rsidR="000F69E4" w:rsidRPr="002D7341" w:rsidRDefault="000F69E4" w:rsidP="0046733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77A05D7F" w14:textId="70196016" w:rsidR="000F69E4" w:rsidRPr="002D7341" w:rsidRDefault="000F69E4" w:rsidP="00467330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</w:tr>
      <w:tr w:rsidR="000F69E4" w:rsidRPr="002D7341" w14:paraId="77E2CAAE" w14:textId="77777777" w:rsidTr="00467330">
        <w:trPr>
          <w:gridAfter w:val="1"/>
          <w:wAfter w:w="236" w:type="dxa"/>
          <w:trHeight w:val="277"/>
        </w:trPr>
        <w:tc>
          <w:tcPr>
            <w:tcW w:w="1336" w:type="dxa"/>
            <w:shd w:val="clear" w:color="auto" w:fill="auto"/>
            <w:vAlign w:val="center"/>
          </w:tcPr>
          <w:p w14:paraId="67E411F0" w14:textId="24C638F3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33911E06" w14:textId="0E54E5E9" w:rsidR="000F69E4" w:rsidRPr="002D7341" w:rsidRDefault="000F69E4" w:rsidP="0046733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61398CFE" w14:textId="20F25B95" w:rsidR="000F69E4" w:rsidRPr="002D7341" w:rsidRDefault="000F69E4" w:rsidP="00467330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</w:tr>
      <w:tr w:rsidR="000F69E4" w:rsidRPr="002D7341" w14:paraId="0A8FBE0D" w14:textId="77777777" w:rsidTr="00467330">
        <w:trPr>
          <w:gridAfter w:val="2"/>
          <w:wAfter w:w="754" w:type="dxa"/>
          <w:trHeight w:val="277"/>
        </w:trPr>
        <w:tc>
          <w:tcPr>
            <w:tcW w:w="7330" w:type="dxa"/>
            <w:gridSpan w:val="5"/>
            <w:shd w:val="clear" w:color="auto" w:fill="auto"/>
            <w:vAlign w:val="center"/>
          </w:tcPr>
          <w:p w14:paraId="52867051" w14:textId="77777777" w:rsidR="000F69E4" w:rsidRPr="002D7341" w:rsidRDefault="000F69E4" w:rsidP="00467330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                                 5- Heating time, min</w:t>
            </w:r>
          </w:p>
        </w:tc>
      </w:tr>
      <w:tr w:rsidR="000F69E4" w:rsidRPr="002D7341" w14:paraId="059391DF" w14:textId="77777777" w:rsidTr="00467330">
        <w:trPr>
          <w:gridAfter w:val="1"/>
          <w:wAfter w:w="236" w:type="dxa"/>
          <w:trHeight w:val="277"/>
        </w:trPr>
        <w:tc>
          <w:tcPr>
            <w:tcW w:w="1336" w:type="dxa"/>
            <w:shd w:val="clear" w:color="auto" w:fill="auto"/>
            <w:vAlign w:val="center"/>
          </w:tcPr>
          <w:p w14:paraId="477ABE68" w14:textId="5E3A5A39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4AE772C6" w14:textId="5C7B8F6D" w:rsidR="000F69E4" w:rsidRPr="002D7341" w:rsidRDefault="000F69E4" w:rsidP="0046733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2C2AEB59" w14:textId="1349F3B6" w:rsidR="000F69E4" w:rsidRPr="002D7341" w:rsidRDefault="000F69E4" w:rsidP="00467330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</w:tr>
      <w:tr w:rsidR="000F69E4" w:rsidRPr="002D7341" w14:paraId="16852EE8" w14:textId="77777777" w:rsidTr="00467330">
        <w:trPr>
          <w:gridAfter w:val="1"/>
          <w:wAfter w:w="236" w:type="dxa"/>
          <w:trHeight w:val="277"/>
        </w:trPr>
        <w:tc>
          <w:tcPr>
            <w:tcW w:w="1336" w:type="dxa"/>
            <w:shd w:val="clear" w:color="auto" w:fill="auto"/>
            <w:vAlign w:val="center"/>
          </w:tcPr>
          <w:p w14:paraId="094FD801" w14:textId="5AD59EBB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571E567C" w14:textId="43658936" w:rsidR="000F69E4" w:rsidRPr="002D7341" w:rsidRDefault="000F69E4" w:rsidP="0046733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41E8AEC2" w14:textId="711EA403" w:rsidR="000F69E4" w:rsidRPr="002D7341" w:rsidRDefault="000F69E4" w:rsidP="00467330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F69E4" w:rsidRPr="002D7341" w14:paraId="5C56C91A" w14:textId="77777777" w:rsidTr="00467330">
        <w:trPr>
          <w:gridAfter w:val="2"/>
          <w:wAfter w:w="754" w:type="dxa"/>
          <w:trHeight w:val="277"/>
        </w:trPr>
        <w:tc>
          <w:tcPr>
            <w:tcW w:w="7330" w:type="dxa"/>
            <w:gridSpan w:val="5"/>
            <w:shd w:val="clear" w:color="auto" w:fill="auto"/>
            <w:vAlign w:val="center"/>
          </w:tcPr>
          <w:p w14:paraId="0E653960" w14:textId="77777777" w:rsidR="000F69E4" w:rsidRPr="002D7341" w:rsidRDefault="000F69E4" w:rsidP="00467330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- Volume of 2 M HCl, mL</w:t>
            </w:r>
          </w:p>
        </w:tc>
      </w:tr>
      <w:tr w:rsidR="000F69E4" w:rsidRPr="002D7341" w14:paraId="30684C41" w14:textId="77777777" w:rsidTr="00467330">
        <w:trPr>
          <w:gridAfter w:val="1"/>
          <w:wAfter w:w="236" w:type="dxa"/>
          <w:trHeight w:val="277"/>
        </w:trPr>
        <w:tc>
          <w:tcPr>
            <w:tcW w:w="1336" w:type="dxa"/>
            <w:shd w:val="clear" w:color="auto" w:fill="auto"/>
            <w:vAlign w:val="center"/>
          </w:tcPr>
          <w:p w14:paraId="086DD140" w14:textId="31C9E5B4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5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78013FD1" w14:textId="27D5DBBA" w:rsidR="000F69E4" w:rsidRPr="002D7341" w:rsidRDefault="000F69E4" w:rsidP="0046733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62FA1E46" w14:textId="6C8E51A8" w:rsidR="000F69E4" w:rsidRPr="002D7341" w:rsidRDefault="000F69E4" w:rsidP="00467330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</w:tr>
      <w:tr w:rsidR="000F69E4" w:rsidRPr="002D7341" w14:paraId="06DD58D5" w14:textId="77777777" w:rsidTr="00467330">
        <w:trPr>
          <w:gridAfter w:val="1"/>
          <w:wAfter w:w="236" w:type="dxa"/>
          <w:trHeight w:val="277"/>
        </w:trPr>
        <w:tc>
          <w:tcPr>
            <w:tcW w:w="1336" w:type="dxa"/>
            <w:shd w:val="clear" w:color="auto" w:fill="auto"/>
            <w:vAlign w:val="center"/>
          </w:tcPr>
          <w:p w14:paraId="2C4237E0" w14:textId="01C66319" w:rsidR="000F69E4" w:rsidRPr="002D7341" w:rsidRDefault="000F69E4" w:rsidP="0046733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0</w:t>
            </w:r>
          </w:p>
        </w:tc>
        <w:tc>
          <w:tcPr>
            <w:tcW w:w="3992" w:type="dxa"/>
            <w:gridSpan w:val="3"/>
            <w:shd w:val="clear" w:color="auto" w:fill="auto"/>
            <w:vAlign w:val="center"/>
          </w:tcPr>
          <w:p w14:paraId="03665330" w14:textId="0F41207F" w:rsidR="000F69E4" w:rsidRPr="002D7341" w:rsidRDefault="000F69E4" w:rsidP="0046733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99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0791FE81" w14:textId="42992E2A" w:rsidR="000F69E4" w:rsidRPr="002D7341" w:rsidRDefault="000F69E4" w:rsidP="00467330">
            <w:pPr>
              <w:spacing w:after="0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D7341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</w:tr>
    </w:tbl>
    <w:p w14:paraId="35E0F51A" w14:textId="3ABF4009" w:rsidR="000F69E4" w:rsidRDefault="000F69E4" w:rsidP="00F45D82">
      <w:pPr>
        <w:rPr>
          <w:rFonts w:ascii="Times New Roman" w:hAnsi="Times New Roman" w:cs="Times New Roman"/>
          <w:sz w:val="24"/>
          <w:szCs w:val="24"/>
        </w:rPr>
      </w:pPr>
    </w:p>
    <w:p w14:paraId="56086CF7" w14:textId="1C491573" w:rsidR="00916BCB" w:rsidRP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3AC8AED3" w14:textId="3FE7AA85" w:rsidR="00916BCB" w:rsidRP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3585904D" w14:textId="5FFDA799" w:rsidR="00916BCB" w:rsidRP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21137951" w14:textId="0321DF03" w:rsidR="00916BCB" w:rsidRP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45752D9D" w14:textId="3B63AA5E" w:rsidR="00916BCB" w:rsidRP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798BA9D1" w14:textId="7DFEB6AD" w:rsidR="00916BCB" w:rsidRP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2FB2FF83" w14:textId="01011764" w:rsidR="00916BCB" w:rsidRP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21EAFFCB" w14:textId="4F63C585" w:rsidR="00916BCB" w:rsidRP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419D5C31" w14:textId="4CE68FED" w:rsidR="00916BCB" w:rsidRP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0EA0E48C" w14:textId="77777777" w:rsidR="00916BCB" w:rsidRPr="002D7341" w:rsidRDefault="00916BCB" w:rsidP="00916BCB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2D7341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      *</w:t>
      </w:r>
      <w:r w:rsidRPr="002D7341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2D7341">
        <w:rPr>
          <w:rFonts w:ascii="Times New Roman" w:eastAsia="Calibri" w:hAnsi="Times New Roman" w:cs="Times New Roman"/>
          <w:sz w:val="24"/>
          <w:szCs w:val="24"/>
        </w:rPr>
        <w:t xml:space="preserve"> Mean of six determinations.</w:t>
      </w:r>
    </w:p>
    <w:p w14:paraId="442C65EB" w14:textId="764EB4A5" w:rsid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44751AB2" w14:textId="5B8E0923" w:rsidR="00916BCB" w:rsidRDefault="00916BCB" w:rsidP="00916BCB">
      <w:pPr>
        <w:rPr>
          <w:rFonts w:ascii="Times New Roman" w:hAnsi="Times New Roman" w:cs="Times New Roman"/>
          <w:sz w:val="24"/>
          <w:szCs w:val="24"/>
        </w:rPr>
      </w:pPr>
    </w:p>
    <w:p w14:paraId="730161D2" w14:textId="44986B35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655BACE" w14:textId="41EC2F8D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1CE90F57" w14:textId="33FE2B49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38CF6F94" w14:textId="08F8555D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39EF8709" w14:textId="351C2B3A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14B32A70" w14:textId="386FC069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32355F0D" w14:textId="448C4692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547C2881" w14:textId="3A2AB20F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12FDB115" w14:textId="297F3EFC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4241BAC6" w14:textId="7D9AE23F" w:rsidR="00916BCB" w:rsidRDefault="00916BCB" w:rsidP="00916BCB">
      <w:r>
        <w:rPr>
          <w:rFonts w:ascii="Times New Roman" w:eastAsia="Calibri" w:hAnsi="Times New Roman" w:cs="Times New Roman"/>
          <w:b/>
          <w:bCs/>
          <w:color w:val="131413"/>
          <w:sz w:val="24"/>
          <w:szCs w:val="24"/>
        </w:rPr>
        <w:t xml:space="preserve">Table S2 </w:t>
      </w:r>
      <w:r w:rsidRPr="00854D05">
        <w:rPr>
          <w:rFonts w:ascii="Times New Roman" w:hAnsi="Times New Roman" w:cs="Times New Roman"/>
          <w:sz w:val="24"/>
          <w:szCs w:val="24"/>
        </w:rPr>
        <w:t>Incurred sample reanalysis</w:t>
      </w:r>
      <w:r>
        <w:rPr>
          <w:rFonts w:ascii="Times New Roman" w:hAnsi="Times New Roman" w:cs="Times New Roman"/>
          <w:sz w:val="24"/>
          <w:szCs w:val="24"/>
        </w:rPr>
        <w:t xml:space="preserve"> for estimation of </w:t>
      </w:r>
      <w:r w:rsidR="001B2F55">
        <w:rPr>
          <w:rFonts w:ascii="Times New Roman" w:hAnsi="Times New Roman" w:cs="Times New Roman"/>
          <w:sz w:val="24"/>
          <w:szCs w:val="24"/>
        </w:rPr>
        <w:t>VON using the proposed method</w:t>
      </w:r>
    </w:p>
    <w:tbl>
      <w:tblPr>
        <w:tblStyle w:val="TableGrid"/>
        <w:tblW w:w="946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624"/>
        <w:gridCol w:w="3235"/>
        <w:gridCol w:w="1800"/>
      </w:tblGrid>
      <w:tr w:rsidR="00916BCB" w14:paraId="6F51D88F" w14:textId="77777777" w:rsidTr="00467330">
        <w:trPr>
          <w:trHeight w:val="600"/>
        </w:trPr>
        <w:tc>
          <w:tcPr>
            <w:tcW w:w="18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EA71572" w14:textId="77777777" w:rsidR="00916BCB" w:rsidRPr="005C198E" w:rsidRDefault="00916BCB" w:rsidP="00467330">
            <w:pPr>
              <w:tabs>
                <w:tab w:val="left" w:pos="180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262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AEE9640" w14:textId="77777777" w:rsidR="00916BCB" w:rsidRPr="005C198E" w:rsidRDefault="00916BCB" w:rsidP="00467330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ial</w:t>
            </w:r>
            <w:proofErr w:type="spellEnd"/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centr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</w:t>
            </w: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 </w:t>
            </w:r>
            <w:proofErr w:type="gramStart"/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± SD</w:t>
            </w:r>
          </w:p>
        </w:tc>
        <w:tc>
          <w:tcPr>
            <w:tcW w:w="32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E06D503" w14:textId="77777777" w:rsidR="00916BCB" w:rsidRDefault="00916BCB" w:rsidP="00467330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urred concentr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</w:t>
            </w:r>
          </w:p>
          <w:p w14:paraId="7726C408" w14:textId="77777777" w:rsidR="00916BCB" w:rsidRPr="005C198E" w:rsidRDefault="00916BCB" w:rsidP="00467330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proofErr w:type="gramEnd"/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L</w:t>
            </w: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± SD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53B4EFC" w14:textId="77777777" w:rsidR="00916BCB" w:rsidRPr="005C198E" w:rsidRDefault="00916BCB" w:rsidP="00467330">
            <w:pPr>
              <w:tabs>
                <w:tab w:val="left" w:pos="1808"/>
              </w:tabs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% </w:t>
            </w:r>
            <w:r w:rsidRPr="005C19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tion</w:t>
            </w:r>
          </w:p>
        </w:tc>
      </w:tr>
      <w:tr w:rsidR="00916BCB" w14:paraId="6C3F6B26" w14:textId="77777777" w:rsidTr="00467330">
        <w:trPr>
          <w:trHeight w:val="262"/>
        </w:trPr>
        <w:tc>
          <w:tcPr>
            <w:tcW w:w="1809" w:type="dxa"/>
            <w:tcBorders>
              <w:top w:val="single" w:sz="12" w:space="0" w:color="auto"/>
            </w:tcBorders>
          </w:tcPr>
          <w:p w14:paraId="31EDDCF0" w14:textId="77777777" w:rsidR="00916BCB" w:rsidRPr="00DE383B" w:rsidRDefault="00916BCB" w:rsidP="00467330">
            <w:pPr>
              <w:tabs>
                <w:tab w:val="left" w:pos="180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624" w:type="dxa"/>
            <w:tcBorders>
              <w:top w:val="single" w:sz="12" w:space="0" w:color="auto"/>
            </w:tcBorders>
          </w:tcPr>
          <w:p w14:paraId="0D41A7C0" w14:textId="39A09438" w:rsidR="00916BCB" w:rsidRPr="00DE383B" w:rsidRDefault="00916BCB" w:rsidP="00467330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1.50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235" w:type="dxa"/>
            <w:tcBorders>
              <w:top w:val="single" w:sz="12" w:space="0" w:color="auto"/>
            </w:tcBorders>
          </w:tcPr>
          <w:p w14:paraId="2ACD2BF2" w14:textId="306C1E53" w:rsidR="00916BCB" w:rsidRPr="00DE383B" w:rsidRDefault="00916BCB" w:rsidP="00467330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5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C1BA96D" w14:textId="11C3A126" w:rsidR="00916BCB" w:rsidRPr="00DE383B" w:rsidRDefault="00916BCB" w:rsidP="00467330">
            <w:pPr>
              <w:tabs>
                <w:tab w:val="left" w:pos="1808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</w:tr>
      <w:tr w:rsidR="00916BCB" w14:paraId="488CEF72" w14:textId="77777777" w:rsidTr="00467330">
        <w:trPr>
          <w:trHeight w:val="262"/>
        </w:trPr>
        <w:tc>
          <w:tcPr>
            <w:tcW w:w="1809" w:type="dxa"/>
          </w:tcPr>
          <w:p w14:paraId="57FE859E" w14:textId="77777777" w:rsidR="00916BCB" w:rsidRPr="00DE383B" w:rsidRDefault="00916BCB" w:rsidP="00467330">
            <w:pPr>
              <w:tabs>
                <w:tab w:val="left" w:pos="180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24" w:type="dxa"/>
          </w:tcPr>
          <w:p w14:paraId="5A58DF21" w14:textId="64813AEA" w:rsidR="00916BCB" w:rsidRPr="00DE383B" w:rsidRDefault="00916BCB" w:rsidP="00467330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0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3235" w:type="dxa"/>
          </w:tcPr>
          <w:p w14:paraId="1E74E1F0" w14:textId="08C42FC4" w:rsidR="00916BCB" w:rsidRPr="00DE383B" w:rsidRDefault="00916BCB" w:rsidP="00467330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4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800" w:type="dxa"/>
          </w:tcPr>
          <w:p w14:paraId="050C6BB7" w14:textId="54EEB421" w:rsidR="00916BCB" w:rsidRPr="00DE383B" w:rsidRDefault="00916BCB" w:rsidP="00467330">
            <w:pPr>
              <w:tabs>
                <w:tab w:val="left" w:pos="1808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4.03</w:t>
            </w:r>
          </w:p>
        </w:tc>
      </w:tr>
      <w:tr w:rsidR="00916BCB" w14:paraId="07F5D031" w14:textId="77777777" w:rsidTr="00467330">
        <w:trPr>
          <w:trHeight w:val="279"/>
        </w:trPr>
        <w:tc>
          <w:tcPr>
            <w:tcW w:w="1809" w:type="dxa"/>
          </w:tcPr>
          <w:p w14:paraId="61CAC972" w14:textId="77777777" w:rsidR="00916BCB" w:rsidRPr="00DE383B" w:rsidRDefault="00916BCB" w:rsidP="00467330">
            <w:pPr>
              <w:tabs>
                <w:tab w:val="left" w:pos="180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3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24" w:type="dxa"/>
          </w:tcPr>
          <w:p w14:paraId="3B9EFCDF" w14:textId="2F5881F3" w:rsidR="00916BCB" w:rsidRPr="00DE383B" w:rsidRDefault="00916BCB" w:rsidP="00467330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10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3235" w:type="dxa"/>
          </w:tcPr>
          <w:p w14:paraId="5D57C469" w14:textId="4341582C" w:rsidR="00916BCB" w:rsidRPr="00DE383B" w:rsidRDefault="00916BCB" w:rsidP="00467330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0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800" w:type="dxa"/>
          </w:tcPr>
          <w:p w14:paraId="0B16E257" w14:textId="095FA2C7" w:rsidR="00916BCB" w:rsidRPr="00DE383B" w:rsidRDefault="00916BCB" w:rsidP="00467330">
            <w:pPr>
              <w:tabs>
                <w:tab w:val="left" w:pos="1808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383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</w:tbl>
    <w:p w14:paraId="7C409E32" w14:textId="77777777" w:rsidR="00916BCB" w:rsidRDefault="00916BCB" w:rsidP="00916BCB">
      <w:r>
        <w:rPr>
          <w:rFonts w:ascii="Times New Roman" w:hAnsi="Times New Roman" w:cs="Times New Roman"/>
          <w:sz w:val="24"/>
          <w:szCs w:val="24"/>
        </w:rPr>
        <w:t>*: Mean of three determinations</w:t>
      </w:r>
    </w:p>
    <w:p w14:paraId="5601DF6C" w14:textId="77777777" w:rsidR="00916BCB" w:rsidRDefault="00916BCB" w:rsidP="00916BCB"/>
    <w:p w14:paraId="20E5046F" w14:textId="3A0B3228" w:rsidR="00916BCB" w:rsidRDefault="00916BCB" w:rsidP="00916BCB"/>
    <w:p w14:paraId="5A8FF1E2" w14:textId="5F3F64A2" w:rsidR="001D5F81" w:rsidRDefault="001D5F81" w:rsidP="00916BCB"/>
    <w:p w14:paraId="1E048C85" w14:textId="77777777" w:rsidR="001D5F81" w:rsidRDefault="001D5F81" w:rsidP="00916BCB"/>
    <w:p w14:paraId="0CE7D3C5" w14:textId="5951C5FF" w:rsidR="00916BCB" w:rsidRDefault="00916BCB" w:rsidP="00916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Table S3</w:t>
      </w:r>
      <w:r w:rsidRPr="0062172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lectivity of the proposed methods</w:t>
      </w:r>
    </w:p>
    <w:p w14:paraId="34B3DDF2" w14:textId="77777777" w:rsidR="00916BCB" w:rsidRDefault="00916BCB" w:rsidP="00916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69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3"/>
        <w:gridCol w:w="2324"/>
      </w:tblGrid>
      <w:tr w:rsidR="00916BCB" w14:paraId="35716E37" w14:textId="77777777" w:rsidTr="00467330">
        <w:trPr>
          <w:trHeight w:val="290"/>
          <w:jc w:val="center"/>
        </w:trPr>
        <w:tc>
          <w:tcPr>
            <w:tcW w:w="3373" w:type="dxa"/>
            <w:tcBorders>
              <w:top w:val="single" w:sz="18" w:space="0" w:color="auto"/>
            </w:tcBorders>
          </w:tcPr>
          <w:p w14:paraId="73565B49" w14:textId="77777777" w:rsidR="00916BCB" w:rsidRPr="0049102D" w:rsidRDefault="00916BCB" w:rsidP="00467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18" w:space="0" w:color="auto"/>
            </w:tcBorders>
          </w:tcPr>
          <w:p w14:paraId="52F8FF92" w14:textId="77777777" w:rsidR="00916BCB" w:rsidRPr="006462BA" w:rsidRDefault="00916BCB" w:rsidP="00467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6462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RSD</w:t>
            </w:r>
          </w:p>
        </w:tc>
      </w:tr>
      <w:tr w:rsidR="00916BCB" w14:paraId="2E2B2533" w14:textId="77777777" w:rsidTr="00467330">
        <w:trPr>
          <w:trHeight w:val="290"/>
          <w:jc w:val="center"/>
        </w:trPr>
        <w:tc>
          <w:tcPr>
            <w:tcW w:w="3373" w:type="dxa"/>
            <w:tcBorders>
              <w:top w:val="single" w:sz="18" w:space="0" w:color="auto"/>
            </w:tcBorders>
          </w:tcPr>
          <w:p w14:paraId="5B9DF637" w14:textId="77777777" w:rsidR="00916BCB" w:rsidRPr="0049102D" w:rsidRDefault="00916BCB" w:rsidP="00467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nitol (10 mg)</w:t>
            </w:r>
          </w:p>
        </w:tc>
        <w:tc>
          <w:tcPr>
            <w:tcW w:w="2324" w:type="dxa"/>
            <w:tcBorders>
              <w:top w:val="single" w:sz="18" w:space="0" w:color="auto"/>
            </w:tcBorders>
          </w:tcPr>
          <w:p w14:paraId="55FB8BB3" w14:textId="7388246D" w:rsidR="00916BCB" w:rsidRPr="0049102D" w:rsidRDefault="00916BCB" w:rsidP="00467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16BCB" w14:paraId="61BCA4E3" w14:textId="77777777" w:rsidTr="00467330">
        <w:trPr>
          <w:trHeight w:val="290"/>
          <w:jc w:val="center"/>
        </w:trPr>
        <w:tc>
          <w:tcPr>
            <w:tcW w:w="3373" w:type="dxa"/>
          </w:tcPr>
          <w:p w14:paraId="483EE0D5" w14:textId="77777777" w:rsidR="00916BCB" w:rsidRPr="0049102D" w:rsidRDefault="00916BCB" w:rsidP="00467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c (10 mg)</w:t>
            </w:r>
          </w:p>
        </w:tc>
        <w:tc>
          <w:tcPr>
            <w:tcW w:w="2324" w:type="dxa"/>
          </w:tcPr>
          <w:p w14:paraId="2F4413E9" w14:textId="6044F1F5" w:rsidR="00916BCB" w:rsidRPr="0049102D" w:rsidRDefault="00916BCB" w:rsidP="00467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916BCB" w14:paraId="29CDE32E" w14:textId="77777777" w:rsidTr="00467330">
        <w:trPr>
          <w:trHeight w:val="290"/>
          <w:jc w:val="center"/>
        </w:trPr>
        <w:tc>
          <w:tcPr>
            <w:tcW w:w="3373" w:type="dxa"/>
          </w:tcPr>
          <w:p w14:paraId="1D0E911A" w14:textId="77777777" w:rsidR="00916BCB" w:rsidRPr="0049102D" w:rsidRDefault="00916BCB" w:rsidP="00467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ch (100 mg)</w:t>
            </w:r>
          </w:p>
        </w:tc>
        <w:tc>
          <w:tcPr>
            <w:tcW w:w="2324" w:type="dxa"/>
          </w:tcPr>
          <w:p w14:paraId="52E156DB" w14:textId="2765420D" w:rsidR="00916BCB" w:rsidRPr="0049102D" w:rsidRDefault="00916BCB" w:rsidP="00467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 xml:space="preserve"> ± 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16BCB" w14:paraId="1ADE79C4" w14:textId="77777777" w:rsidTr="00467330">
        <w:trPr>
          <w:trHeight w:val="290"/>
          <w:jc w:val="center"/>
        </w:trPr>
        <w:tc>
          <w:tcPr>
            <w:tcW w:w="3373" w:type="dxa"/>
          </w:tcPr>
          <w:p w14:paraId="5A912A76" w14:textId="77777777" w:rsidR="00916BCB" w:rsidRPr="0049102D" w:rsidRDefault="00916BCB" w:rsidP="00467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tose (10 mg)</w:t>
            </w:r>
          </w:p>
        </w:tc>
        <w:tc>
          <w:tcPr>
            <w:tcW w:w="2324" w:type="dxa"/>
          </w:tcPr>
          <w:p w14:paraId="0E16C70A" w14:textId="552A4BDC" w:rsidR="00916BCB" w:rsidRPr="0049102D" w:rsidRDefault="00916BCB" w:rsidP="00467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40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16BCB" w14:paraId="30D56663" w14:textId="77777777" w:rsidTr="00467330">
        <w:trPr>
          <w:trHeight w:val="274"/>
          <w:jc w:val="center"/>
        </w:trPr>
        <w:tc>
          <w:tcPr>
            <w:tcW w:w="3373" w:type="dxa"/>
          </w:tcPr>
          <w:p w14:paraId="63F21158" w14:textId="77777777" w:rsidR="00916BCB" w:rsidRPr="0049102D" w:rsidRDefault="00916BCB" w:rsidP="00467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gnesium stearate (10 mg)</w:t>
            </w:r>
          </w:p>
        </w:tc>
        <w:tc>
          <w:tcPr>
            <w:tcW w:w="2324" w:type="dxa"/>
          </w:tcPr>
          <w:p w14:paraId="58903F33" w14:textId="1832EF7C" w:rsidR="00916BCB" w:rsidRPr="0049102D" w:rsidRDefault="00916BCB" w:rsidP="00467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21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16BCB" w14:paraId="03DC9007" w14:textId="77777777" w:rsidTr="00467330">
        <w:trPr>
          <w:trHeight w:val="302"/>
          <w:jc w:val="center"/>
        </w:trPr>
        <w:tc>
          <w:tcPr>
            <w:tcW w:w="3373" w:type="dxa"/>
          </w:tcPr>
          <w:p w14:paraId="05C5BC29" w14:textId="77777777" w:rsidR="00916BCB" w:rsidRPr="0049102D" w:rsidRDefault="00916BCB" w:rsidP="004673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ium chloride (10 mg)</w:t>
            </w:r>
          </w:p>
        </w:tc>
        <w:tc>
          <w:tcPr>
            <w:tcW w:w="2324" w:type="dxa"/>
          </w:tcPr>
          <w:p w14:paraId="0DD01C5B" w14:textId="37FB5709" w:rsidR="00916BCB" w:rsidRPr="0049102D" w:rsidRDefault="00916BCB" w:rsidP="004673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9102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</w:tbl>
    <w:p w14:paraId="3F8DFC2A" w14:textId="77777777" w:rsidR="00916BCB" w:rsidRDefault="00916BCB" w:rsidP="00916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0FA3C2" w14:textId="77777777" w:rsidR="00916BCB" w:rsidRPr="002371A7" w:rsidRDefault="00916BCB" w:rsidP="00916B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*: Mean of three determinations</w:t>
      </w:r>
    </w:p>
    <w:p w14:paraId="11A0008C" w14:textId="39CA96D5" w:rsidR="00916BCB" w:rsidRDefault="00916BCB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2C0939A1" w14:textId="1298820C" w:rsidR="00225181" w:rsidRDefault="00225181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624C2E3B" w14:textId="1F968878" w:rsidR="00DE79C0" w:rsidRDefault="00DE79C0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6CFE20CF" w14:textId="6C3D8E65" w:rsidR="00DE79C0" w:rsidRDefault="00DE79C0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77E612BB" w14:textId="363A0C4A" w:rsidR="00DE79C0" w:rsidRPr="00226198" w:rsidRDefault="00DE79C0" w:rsidP="00DE79C0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r w:rsidRPr="001F75D6">
        <w:rPr>
          <w:rFonts w:asciiTheme="majorBidi" w:hAnsiTheme="majorBidi" w:cstheme="majorBidi"/>
          <w:b/>
          <w:bCs/>
          <w:color w:val="231F20"/>
          <w:sz w:val="24"/>
          <w:szCs w:val="24"/>
          <w:highlight w:val="yellow"/>
        </w:rPr>
        <w:t>Table 5</w:t>
      </w:r>
      <w:r w:rsidRPr="001F75D6">
        <w:rPr>
          <w:rFonts w:asciiTheme="majorBidi" w:hAnsiTheme="majorBidi" w:cstheme="majorBidi"/>
          <w:color w:val="231F20"/>
          <w:sz w:val="24"/>
          <w:szCs w:val="24"/>
          <w:highlight w:val="yellow"/>
        </w:rPr>
        <w:t xml:space="preserve"> Stability of VON in human plasma under different conditions.</w:t>
      </w:r>
    </w:p>
    <w:p w14:paraId="5069965B" w14:textId="77777777" w:rsidR="00DE79C0" w:rsidRPr="00226198" w:rsidRDefault="00DE79C0" w:rsidP="00DE79C0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131413"/>
          <w:sz w:val="24"/>
          <w:szCs w:val="24"/>
        </w:rPr>
      </w:pPr>
    </w:p>
    <w:tbl>
      <w:tblPr>
        <w:tblStyle w:val="TableGrid2"/>
        <w:tblW w:w="903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7"/>
        <w:gridCol w:w="1568"/>
        <w:gridCol w:w="1524"/>
        <w:gridCol w:w="1560"/>
      </w:tblGrid>
      <w:tr w:rsidR="00DE79C0" w:rsidRPr="00226198" w14:paraId="1026CB71" w14:textId="77777777" w:rsidTr="00EF11CD">
        <w:trPr>
          <w:trHeight w:val="209"/>
        </w:trPr>
        <w:tc>
          <w:tcPr>
            <w:tcW w:w="4387" w:type="dxa"/>
          </w:tcPr>
          <w:p w14:paraId="7DBA0CBA" w14:textId="77777777" w:rsidR="00DE79C0" w:rsidRPr="00226198" w:rsidRDefault="00DE79C0" w:rsidP="00EF11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itions</w:t>
            </w:r>
          </w:p>
        </w:tc>
        <w:tc>
          <w:tcPr>
            <w:tcW w:w="4652" w:type="dxa"/>
            <w:gridSpan w:val="3"/>
          </w:tcPr>
          <w:p w14:paraId="65873C72" w14:textId="758E2F28" w:rsidR="00DE79C0" w:rsidRPr="00226198" w:rsidRDefault="00DE79C0" w:rsidP="00EF11CD">
            <w:pPr>
              <w:tabs>
                <w:tab w:val="left" w:pos="1251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ON</w:t>
            </w:r>
          </w:p>
        </w:tc>
      </w:tr>
      <w:tr w:rsidR="00DE79C0" w:rsidRPr="00226198" w14:paraId="4B6044A2" w14:textId="77777777" w:rsidTr="00EF11CD">
        <w:trPr>
          <w:trHeight w:val="253"/>
        </w:trPr>
        <w:tc>
          <w:tcPr>
            <w:tcW w:w="4387" w:type="dxa"/>
            <w:tcBorders>
              <w:top w:val="single" w:sz="18" w:space="0" w:color="auto"/>
              <w:bottom w:val="nil"/>
            </w:tcBorders>
          </w:tcPr>
          <w:p w14:paraId="3B57625A" w14:textId="77777777" w:rsidR="00DE79C0" w:rsidRPr="00226198" w:rsidRDefault="00DE79C0" w:rsidP="00EF11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1568" w:type="dxa"/>
            <w:tcBorders>
              <w:top w:val="single" w:sz="18" w:space="0" w:color="auto"/>
              <w:bottom w:val="nil"/>
            </w:tcBorders>
          </w:tcPr>
          <w:p w14:paraId="2264E84B" w14:textId="6AB3F628" w:rsidR="00DE79C0" w:rsidRPr="00226198" w:rsidRDefault="00DE79C0" w:rsidP="00EF11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QC </w:t>
            </w:r>
          </w:p>
          <w:p w14:paraId="143057AC" w14:textId="3813938C" w:rsidR="00DE79C0" w:rsidRPr="00226198" w:rsidRDefault="00DE79C0" w:rsidP="00EF11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g </w:t>
            </w:r>
            <w:proofErr w:type="gramStart"/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L</w:t>
            </w: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</w:p>
        </w:tc>
        <w:tc>
          <w:tcPr>
            <w:tcW w:w="1524" w:type="dxa"/>
            <w:tcBorders>
              <w:top w:val="single" w:sz="18" w:space="0" w:color="auto"/>
              <w:bottom w:val="nil"/>
            </w:tcBorders>
          </w:tcPr>
          <w:p w14:paraId="1DA00D78" w14:textId="77777777" w:rsidR="00DE79C0" w:rsidRPr="00226198" w:rsidRDefault="00DE79C0" w:rsidP="00EF11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QC </w:t>
            </w:r>
          </w:p>
          <w:p w14:paraId="20317FF9" w14:textId="3E07227C" w:rsidR="00DE79C0" w:rsidRPr="00226198" w:rsidRDefault="00DE79C0" w:rsidP="00EF11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</w:t>
            </w: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g </w:t>
            </w:r>
            <w:proofErr w:type="gramStart"/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L</w:t>
            </w: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</w:p>
        </w:tc>
        <w:tc>
          <w:tcPr>
            <w:tcW w:w="1560" w:type="dxa"/>
            <w:tcBorders>
              <w:top w:val="single" w:sz="18" w:space="0" w:color="auto"/>
              <w:bottom w:val="nil"/>
            </w:tcBorders>
          </w:tcPr>
          <w:p w14:paraId="260742F5" w14:textId="77777777" w:rsidR="00DE79C0" w:rsidRPr="00226198" w:rsidRDefault="00DE79C0" w:rsidP="00EF11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QC </w:t>
            </w:r>
          </w:p>
          <w:p w14:paraId="7FA08020" w14:textId="4405FF71" w:rsidR="00DE79C0" w:rsidRPr="00226198" w:rsidRDefault="00DE79C0" w:rsidP="00EF11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0</w:t>
            </w: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g </w:t>
            </w:r>
            <w:proofErr w:type="gramStart"/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L</w:t>
            </w:r>
            <w:r w:rsidRPr="0022619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</w:p>
        </w:tc>
      </w:tr>
      <w:tr w:rsidR="00DE79C0" w:rsidRPr="00226198" w14:paraId="1B94787F" w14:textId="77777777" w:rsidTr="00EF11CD">
        <w:trPr>
          <w:trHeight w:val="194"/>
        </w:trPr>
        <w:tc>
          <w:tcPr>
            <w:tcW w:w="4387" w:type="dxa"/>
            <w:tcBorders>
              <w:top w:val="single" w:sz="18" w:space="0" w:color="auto"/>
              <w:bottom w:val="nil"/>
            </w:tcBorders>
          </w:tcPr>
          <w:p w14:paraId="4735E22D" w14:textId="77777777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Three Freeze–thaw cycle stability (-24°C)</w:t>
            </w:r>
          </w:p>
        </w:tc>
        <w:tc>
          <w:tcPr>
            <w:tcW w:w="1568" w:type="dxa"/>
            <w:tcBorders>
              <w:top w:val="single" w:sz="18" w:space="0" w:color="auto"/>
              <w:bottom w:val="nil"/>
            </w:tcBorders>
          </w:tcPr>
          <w:p w14:paraId="7932C4B1" w14:textId="66CDA4D6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 xml:space="preserve"> ±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524" w:type="dxa"/>
            <w:tcBorders>
              <w:top w:val="single" w:sz="18" w:space="0" w:color="auto"/>
              <w:bottom w:val="nil"/>
            </w:tcBorders>
          </w:tcPr>
          <w:p w14:paraId="2BB0AD2B" w14:textId="601C8348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6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5 ± 1.88</w:t>
            </w:r>
          </w:p>
        </w:tc>
        <w:tc>
          <w:tcPr>
            <w:tcW w:w="1560" w:type="dxa"/>
            <w:tcBorders>
              <w:top w:val="single" w:sz="18" w:space="0" w:color="auto"/>
              <w:bottom w:val="nil"/>
            </w:tcBorders>
          </w:tcPr>
          <w:p w14:paraId="33F00FA2" w14:textId="09725440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.76 ± 1.04</w:t>
            </w:r>
          </w:p>
        </w:tc>
      </w:tr>
      <w:tr w:rsidR="00DE79C0" w:rsidRPr="00226198" w14:paraId="2CAEACB4" w14:textId="77777777" w:rsidTr="00EF11CD">
        <w:trPr>
          <w:trHeight w:val="209"/>
        </w:trPr>
        <w:tc>
          <w:tcPr>
            <w:tcW w:w="4387" w:type="dxa"/>
            <w:tcBorders>
              <w:top w:val="nil"/>
              <w:bottom w:val="nil"/>
            </w:tcBorders>
          </w:tcPr>
          <w:p w14:paraId="29DF4DEB" w14:textId="77777777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Long-term stability (1 month at -24°C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6BD0988" w14:textId="7A493CC1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 xml:space="preserve"> ± 1.32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D23AC74" w14:textId="36E27584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.06 ± 1.7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9BB654" w14:textId="1401A2A9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6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6 ± 0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DE79C0" w:rsidRPr="00226198" w14:paraId="52226C5C" w14:textId="77777777" w:rsidTr="00EF11CD">
        <w:trPr>
          <w:trHeight w:val="194"/>
        </w:trPr>
        <w:tc>
          <w:tcPr>
            <w:tcW w:w="4387" w:type="dxa"/>
            <w:tcBorders>
              <w:top w:val="nil"/>
              <w:bottom w:val="nil"/>
            </w:tcBorders>
          </w:tcPr>
          <w:p w14:paraId="4424365B" w14:textId="77777777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Short-term stability (12 h </w:t>
            </w:r>
            <w:proofErr w:type="gramStart"/>
            <w:r w:rsidRPr="00226198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at  -</w:t>
            </w:r>
            <w:proofErr w:type="gramEnd"/>
            <w:r w:rsidRPr="00226198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24°C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3C46070B" w14:textId="0C166284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 xml:space="preserve"> ± 1.05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588FD7F" w14:textId="479BC3DD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3 ± 1.9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71DC6F" w14:textId="5EA02EF1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02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 xml:space="preserve"> ± 1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DE79C0" w:rsidRPr="00226198" w14:paraId="789FDEA5" w14:textId="77777777" w:rsidTr="00EF11CD">
        <w:trPr>
          <w:trHeight w:val="209"/>
        </w:trPr>
        <w:tc>
          <w:tcPr>
            <w:tcW w:w="4387" w:type="dxa"/>
            <w:tcBorders>
              <w:top w:val="nil"/>
              <w:bottom w:val="nil"/>
            </w:tcBorders>
          </w:tcPr>
          <w:p w14:paraId="0DA3DDB1" w14:textId="77777777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ost-preparative stability (6 h at room temperature 25 °C)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27C81BA" w14:textId="211573F8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88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 xml:space="preserve"> ± 0.99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D899FC6" w14:textId="4206569F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7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8 ± 1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C35BA8" w14:textId="3DA2CE6B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7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5 ± 1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DE79C0" w:rsidRPr="00226198" w14:paraId="2B17AA9D" w14:textId="77777777" w:rsidTr="00EF11CD">
        <w:trPr>
          <w:trHeight w:val="322"/>
        </w:trPr>
        <w:tc>
          <w:tcPr>
            <w:tcW w:w="4387" w:type="dxa"/>
            <w:tcBorders>
              <w:top w:val="nil"/>
              <w:bottom w:val="single" w:sz="18" w:space="0" w:color="auto"/>
            </w:tcBorders>
          </w:tcPr>
          <w:p w14:paraId="282D5D00" w14:textId="77777777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ost-preparative stability (12 h at room temperature 25 °C)</w:t>
            </w:r>
          </w:p>
        </w:tc>
        <w:tc>
          <w:tcPr>
            <w:tcW w:w="1568" w:type="dxa"/>
            <w:tcBorders>
              <w:top w:val="nil"/>
              <w:bottom w:val="single" w:sz="18" w:space="0" w:color="auto"/>
            </w:tcBorders>
          </w:tcPr>
          <w:p w14:paraId="6F55829E" w14:textId="00BADBFB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.4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 xml:space="preserve"> ± 0.87</w:t>
            </w:r>
          </w:p>
        </w:tc>
        <w:tc>
          <w:tcPr>
            <w:tcW w:w="1524" w:type="dxa"/>
            <w:tcBorders>
              <w:top w:val="nil"/>
              <w:bottom w:val="single" w:sz="18" w:space="0" w:color="auto"/>
            </w:tcBorders>
          </w:tcPr>
          <w:p w14:paraId="3E80DB63" w14:textId="481A3283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5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9 ± 1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</w:tcPr>
          <w:p w14:paraId="706D45B2" w14:textId="084E4E28" w:rsidR="00DE79C0" w:rsidRPr="00226198" w:rsidRDefault="00DE79C0" w:rsidP="00EF11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26198">
              <w:rPr>
                <w:rFonts w:asciiTheme="majorBidi" w:hAnsiTheme="majorBidi" w:cstheme="majorBidi"/>
                <w:sz w:val="24"/>
                <w:szCs w:val="24"/>
              </w:rPr>
              <w:t>96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6 ± 1.</w:t>
            </w:r>
            <w:r w:rsidR="001F75D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22619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</w:tbl>
    <w:p w14:paraId="45F900B5" w14:textId="77777777" w:rsidR="00DE79C0" w:rsidRPr="00226198" w:rsidRDefault="00DE79C0" w:rsidP="00DE79C0">
      <w:pPr>
        <w:tabs>
          <w:tab w:val="left" w:pos="1808"/>
        </w:tabs>
        <w:rPr>
          <w:rFonts w:asciiTheme="majorBidi" w:hAnsiTheme="majorBidi" w:cstheme="majorBidi"/>
          <w:sz w:val="24"/>
          <w:szCs w:val="24"/>
        </w:rPr>
      </w:pPr>
      <w:r w:rsidRPr="00226198">
        <w:rPr>
          <w:rFonts w:asciiTheme="majorBidi" w:hAnsiTheme="majorBidi" w:cstheme="majorBidi"/>
          <w:sz w:val="24"/>
          <w:szCs w:val="24"/>
        </w:rPr>
        <w:t>Data presented as recovery (%) ±SD (n = 5).</w:t>
      </w:r>
    </w:p>
    <w:p w14:paraId="4FFDA03C" w14:textId="77777777" w:rsidR="00DE79C0" w:rsidRDefault="00DE79C0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5B4DB9D6" w14:textId="4FDF31D0" w:rsidR="00225181" w:rsidRDefault="00225181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4086E80E" w14:textId="128145B8" w:rsidR="00225181" w:rsidRDefault="00225181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045C5527" w14:textId="653B5A36" w:rsidR="00225181" w:rsidRDefault="00225181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</w:p>
    <w:p w14:paraId="3100A76E" w14:textId="39FC1931" w:rsidR="00225181" w:rsidRDefault="001D5F81" w:rsidP="00225181">
      <w:pPr>
        <w:tabs>
          <w:tab w:val="left" w:pos="636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2772F3" wp14:editId="25C157B6">
            <wp:extent cx="5715000" cy="3146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146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E130F1" w14:textId="5EA9FAE6" w:rsidR="00225181" w:rsidRPr="00916BCB" w:rsidRDefault="00225181" w:rsidP="00916BCB">
      <w:pPr>
        <w:tabs>
          <w:tab w:val="left" w:pos="6360"/>
        </w:tabs>
        <w:rPr>
          <w:rFonts w:ascii="Times New Roman" w:hAnsi="Times New Roman" w:cs="Times New Roman"/>
          <w:sz w:val="24"/>
          <w:szCs w:val="24"/>
        </w:rPr>
      </w:pPr>
      <w:r w:rsidRPr="00225181">
        <w:rPr>
          <w:rFonts w:ascii="Times New Roman" w:hAnsi="Times New Roman" w:cs="Times New Roman"/>
          <w:b/>
          <w:bCs/>
          <w:sz w:val="24"/>
          <w:szCs w:val="24"/>
        </w:rPr>
        <w:t>Fig. S4</w:t>
      </w:r>
      <w:r>
        <w:rPr>
          <w:rFonts w:ascii="Times New Roman" w:hAnsi="Times New Roman" w:cs="Times New Roman"/>
          <w:sz w:val="24"/>
          <w:szCs w:val="24"/>
        </w:rPr>
        <w:t xml:space="preserve"> pharmacokinetic parameters of VON</w:t>
      </w:r>
      <w:r w:rsidR="001D5F81">
        <w:rPr>
          <w:rFonts w:ascii="Times New Roman" w:hAnsi="Times New Roman" w:cs="Times New Roman"/>
          <w:sz w:val="24"/>
          <w:szCs w:val="24"/>
        </w:rPr>
        <w:t xml:space="preserve"> using the proposed method</w:t>
      </w:r>
    </w:p>
    <w:sectPr w:rsidR="00225181" w:rsidRPr="00916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BB1"/>
    <w:rsid w:val="000F69E4"/>
    <w:rsid w:val="00155653"/>
    <w:rsid w:val="001B2F55"/>
    <w:rsid w:val="001D5F81"/>
    <w:rsid w:val="001F75D6"/>
    <w:rsid w:val="00225181"/>
    <w:rsid w:val="002B5E19"/>
    <w:rsid w:val="00340528"/>
    <w:rsid w:val="00816ED2"/>
    <w:rsid w:val="00916BCB"/>
    <w:rsid w:val="00970BB1"/>
    <w:rsid w:val="009F2823"/>
    <w:rsid w:val="00AD2A23"/>
    <w:rsid w:val="00DE79C0"/>
    <w:rsid w:val="00E26B73"/>
    <w:rsid w:val="00F45D82"/>
    <w:rsid w:val="00F8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BA34A"/>
  <w15:chartTrackingRefBased/>
  <w15:docId w15:val="{4A5F2676-30FC-4EFF-90CC-E7BCE0CE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D82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556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5565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55653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E7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bahersalman@azhar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er Ibrahim Mohammed Salman</dc:creator>
  <cp:keywords/>
  <dc:description/>
  <cp:lastModifiedBy>Baher Ibrahim Mohammed Salman</cp:lastModifiedBy>
  <cp:revision>13</cp:revision>
  <dcterms:created xsi:type="dcterms:W3CDTF">2022-03-16T09:39:00Z</dcterms:created>
  <dcterms:modified xsi:type="dcterms:W3CDTF">2022-05-14T14:55:00Z</dcterms:modified>
</cp:coreProperties>
</file>